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865"/>
        <w:gridCol w:w="1014"/>
        <w:gridCol w:w="1164"/>
        <w:gridCol w:w="4614"/>
      </w:tblGrid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ody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/IHC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ier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D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5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ell Signaling Technology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139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K4me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5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ab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235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K4m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5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ab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89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K9me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5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ab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7688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H3K9m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5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ab904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L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25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ioss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1866R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3B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5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ell Signaling Technology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775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5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ab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641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5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ioworld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S787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O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5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ell Signaling Technology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298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5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ell Signaling Technology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66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tive c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aspase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eyotime Biotechnology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033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I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5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eyotime Biotechnology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A30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300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b13840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300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ab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759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Wbiotech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W0098M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CP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ovus Biologicals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B300-232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ab1791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K36m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ab9048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NA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ou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anta Cruz, sc-56</w:t>
            </w:r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K36me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ab9049</w:t>
            </w:r>
            <w:bookmarkEnd w:id="0"/>
          </w:p>
        </w:tc>
      </w:tr>
      <w:tr>
        <w:trPr/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K4me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abbi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:100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Cell Signaling Technology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75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List of antibodi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e</dc:creator>
  <dc:description/>
  <dc:language>en-US</dc:language>
  <cp:lastModifiedBy>He</cp:lastModifiedBy>
  <dcterms:modified xsi:type="dcterms:W3CDTF">2019-07-11T10:05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